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04F9E4A" w:rsidR="00FB3483" w:rsidRPr="006637FF" w:rsidRDefault="00A1256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3E852C8" w:rsidR="00FB3483" w:rsidRPr="006637FF" w:rsidRDefault="00A1256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1A02993" w:rsidR="00FB3483" w:rsidRPr="006637FF" w:rsidRDefault="00D4775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14DC1A13" w:rsidR="00FB3483" w:rsidRPr="006637FF" w:rsidRDefault="00871D1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2CB6F2F" w:rsidR="00FB3483" w:rsidRPr="006637FF" w:rsidRDefault="007E284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9DE61AA" w:rsidR="00FB3483" w:rsidRPr="006637FF" w:rsidRDefault="00871D1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DAB6935" w:rsidR="00FB3483" w:rsidRPr="006637FF" w:rsidRDefault="007561B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1D2C4A17" w:rsidR="00FB3483" w:rsidRPr="006637FF" w:rsidRDefault="007561B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7777777" w:rsidR="00930A31" w:rsidRPr="006637FF" w:rsidRDefault="00930A3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5BE1D59" w:rsidR="00930A31" w:rsidRPr="006637FF" w:rsidRDefault="00FD030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36B5438" w:rsidR="00077B44" w:rsidRPr="006637FF" w:rsidRDefault="00561E9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  <w:r w:rsidR="00AE0934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846269">
              <w:rPr>
                <w:rFonts w:ascii="Arial" w:hAnsi="Arial" w:cs="Arial"/>
                <w:color w:val="auto"/>
                <w:sz w:val="22"/>
                <w:szCs w:val="22"/>
              </w:rPr>
              <w:t>(in protocol)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D179FE1" w:rsidR="00077B44" w:rsidRPr="006637FF" w:rsidRDefault="003D45C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842AEA2" w:rsidR="00947707" w:rsidRPr="00930A31" w:rsidRDefault="00D32729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751596AF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3D45CC"/>
    <w:rsid w:val="00400A0B"/>
    <w:rsid w:val="004356F4"/>
    <w:rsid w:val="00443C1D"/>
    <w:rsid w:val="00461576"/>
    <w:rsid w:val="004C1685"/>
    <w:rsid w:val="004E01A5"/>
    <w:rsid w:val="005078EE"/>
    <w:rsid w:val="00542221"/>
    <w:rsid w:val="00550BF1"/>
    <w:rsid w:val="00561E9D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561B3"/>
    <w:rsid w:val="0077253C"/>
    <w:rsid w:val="007C5E91"/>
    <w:rsid w:val="007E284C"/>
    <w:rsid w:val="00846269"/>
    <w:rsid w:val="00871D1C"/>
    <w:rsid w:val="008A3EAE"/>
    <w:rsid w:val="008E2C91"/>
    <w:rsid w:val="008F6C95"/>
    <w:rsid w:val="009144E4"/>
    <w:rsid w:val="00930A31"/>
    <w:rsid w:val="00947707"/>
    <w:rsid w:val="00962427"/>
    <w:rsid w:val="009827E5"/>
    <w:rsid w:val="00991B11"/>
    <w:rsid w:val="009A156A"/>
    <w:rsid w:val="00A12564"/>
    <w:rsid w:val="00A215D2"/>
    <w:rsid w:val="00A221C9"/>
    <w:rsid w:val="00A51991"/>
    <w:rsid w:val="00A86593"/>
    <w:rsid w:val="00A86A41"/>
    <w:rsid w:val="00AB79CE"/>
    <w:rsid w:val="00AE0934"/>
    <w:rsid w:val="00AE4BBD"/>
    <w:rsid w:val="00B51910"/>
    <w:rsid w:val="00C15DF7"/>
    <w:rsid w:val="00CC30DD"/>
    <w:rsid w:val="00D32729"/>
    <w:rsid w:val="00D47759"/>
    <w:rsid w:val="00D804F5"/>
    <w:rsid w:val="00D95D84"/>
    <w:rsid w:val="00E22CB5"/>
    <w:rsid w:val="00E324A8"/>
    <w:rsid w:val="00E66E3A"/>
    <w:rsid w:val="00EB610E"/>
    <w:rsid w:val="00F67C14"/>
    <w:rsid w:val="00FB3483"/>
    <w:rsid w:val="00FD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AE093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2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hristopher McParland (PGR)</cp:lastModifiedBy>
  <cp:revision>15</cp:revision>
  <cp:lastPrinted>2020-11-24T03:02:00Z</cp:lastPrinted>
  <dcterms:created xsi:type="dcterms:W3CDTF">2022-04-26T13:15:00Z</dcterms:created>
  <dcterms:modified xsi:type="dcterms:W3CDTF">2022-04-29T11:20:00Z</dcterms:modified>
</cp:coreProperties>
</file>